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B902A7" w14:textId="77777777" w:rsidR="00032863" w:rsidRDefault="00032863" w:rsidP="00032863">
      <w:pPr>
        <w:shd w:val="clear" w:color="auto" w:fill="FFFFFF"/>
        <w:spacing w:line="480" w:lineRule="auto"/>
        <w:rPr>
          <w:rFonts w:ascii="Arial" w:eastAsia="Times New Roman" w:hAnsi="Arial" w:cs="Arial"/>
          <w:b/>
          <w:bCs/>
        </w:rPr>
      </w:pPr>
      <w:r w:rsidRPr="00BC7079">
        <w:rPr>
          <w:rFonts w:ascii="Arial" w:eastAsia="Times New Roman" w:hAnsi="Arial" w:cs="Arial"/>
          <w:b/>
          <w:bCs/>
        </w:rPr>
        <w:t>Appendix 1</w:t>
      </w:r>
    </w:p>
    <w:p w14:paraId="3DA7AD17" w14:textId="77777777" w:rsidR="00032863" w:rsidRPr="00BC7079" w:rsidRDefault="00032863" w:rsidP="00032863">
      <w:pPr>
        <w:shd w:val="clear" w:color="auto" w:fill="FFFFFF"/>
        <w:spacing w:line="480" w:lineRule="auto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 xml:space="preserve">Example PubMed search strategy </w:t>
      </w:r>
    </w:p>
    <w:p w14:paraId="64A81EE6" w14:textId="77777777" w:rsidR="00032863" w:rsidRDefault="00032863" w:rsidP="00032863">
      <w:r w:rsidRPr="00BC7079">
        <w:rPr>
          <w:rFonts w:ascii="Arial" w:eastAsia="Times New Roman" w:hAnsi="Arial" w:cs="Arial"/>
        </w:rPr>
        <w:t>("pediatrics"[MeSH Terms] OR "child"[MeSH Terms] OR "child, hospitalized"[MeSH Terms] OR "adolescent"[MeSH Terms] OR "adolescent, hospitalized"[MeSH Terms] OR "minors"[MeSH Terms] OR "young adult"[MeSH Terms] OR "paediatric*"[Title/Abstract] OR "pediatric*"[Title/Abstract] OR "adolescen*"[Title/Abstract] OR "boy"[Title/Abstract] OR "boys*"[Title/Abstract] OR "child*"[Title/Abstract] OR "children*"[Title/Abstract] OR "girl*"[Title/Abstract] OR "juvenile*"[Title/Abstract] OR "kid"[Title/Abstract] OR "kids*"[Title/Abstract] OR "minor*"[Title/Abstract] OR "minors*"[Title/Abstract] OR "pre adolescen*"[Title/Abstract] OR "preadolescen*"[Title/Abstract] OR "preteen*"[Title/Abstract] OR "pubescen*"[Title/Abstract] OR "teen*"[Title/Abstract] OR "teenage*"[Title/Abstract] OR "young adult*"[Title/Abstract] OR "young individual*"[Title/Abstract] OR "young man"[Title/Abstract] OR "young men"[Title/Abstract] OR "young person*"[Title/Abstract] OR "young people*"[Title/Abstract] OR "young woman*"[Title/Abstract] OR "young women*"[Title/Abstract] OR "youngster*"[Title/Abstract] OR "youth*"[Title/Abstract]) AND ("complex regional pain syndromes"[MeSH Terms] OR "algodystroph*"[Title/Abstract] OR "algoneurodystroph*"[Title/Abstract] OR "causalgia*"[Title/Abstract] OR "chronic regional pain syndrome*"[Title/Abstract] OR "complex regional pain syndrome*"[Title/Abstract] OR "crps*"[Title/Abstract] OR "morbus sudeck"[Title/Abstract] OR "post traumatic dystroph*"[Title/Abstract] OR "posttraumatic dystroph*"[Title/Abstract] OR "reflex sympathetic dystroph*"[Title/Abstract] OR "sudeck* atroph*"[Title/Abstract] OR "sudeck* disease"[Title/Abstract] OR "sudeck* dystroph*"[Title/Abstract] OR "sudeck leriche syndrome*"[Title/Abstract] OR "sudeck* syndrome*"[Title/Abstract] OR "sympathetic dystroph*"[Title/Abstract] OR "sympathetic reflex dystroph*"[Title/Abstract]) AND 2003/01/01:2024/12/31[Date - Publication] AND "english"[Language]</w:t>
      </w:r>
    </w:p>
    <w:p w14:paraId="0A1FF59B" w14:textId="77777777" w:rsidR="000E53DD" w:rsidRDefault="000E53DD"/>
    <w:sectPr w:rsidR="000E53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863"/>
    <w:rsid w:val="00032863"/>
    <w:rsid w:val="0006278F"/>
    <w:rsid w:val="000E53DD"/>
    <w:rsid w:val="00177E66"/>
    <w:rsid w:val="00546FA0"/>
    <w:rsid w:val="006C32EA"/>
    <w:rsid w:val="00AD69C8"/>
    <w:rsid w:val="00B016A4"/>
    <w:rsid w:val="00B95ABA"/>
    <w:rsid w:val="00C476B3"/>
    <w:rsid w:val="00CD47A1"/>
    <w:rsid w:val="00CD4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76C4F5"/>
  <w15:chartTrackingRefBased/>
  <w15:docId w15:val="{60AB5E87-A39D-495F-8B3E-39D04784B6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ind w:left="432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2863"/>
    <w:pPr>
      <w:ind w:left="0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2863"/>
    <w:pPr>
      <w:keepNext/>
      <w:keepLines/>
      <w:spacing w:before="360" w:after="80"/>
      <w:ind w:left="432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2863"/>
    <w:pPr>
      <w:keepNext/>
      <w:keepLines/>
      <w:spacing w:before="160" w:after="80"/>
      <w:ind w:left="432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2863"/>
    <w:pPr>
      <w:keepNext/>
      <w:keepLines/>
      <w:spacing w:before="160" w:after="80"/>
      <w:ind w:left="432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2863"/>
    <w:pPr>
      <w:keepNext/>
      <w:keepLines/>
      <w:spacing w:before="80" w:after="40"/>
      <w:ind w:left="432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2863"/>
    <w:pPr>
      <w:keepNext/>
      <w:keepLines/>
      <w:spacing w:before="80" w:after="40"/>
      <w:ind w:left="432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2863"/>
    <w:pPr>
      <w:keepNext/>
      <w:keepLines/>
      <w:spacing w:before="40"/>
      <w:ind w:left="432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2863"/>
    <w:pPr>
      <w:keepNext/>
      <w:keepLines/>
      <w:spacing w:before="40"/>
      <w:ind w:left="432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2863"/>
    <w:pPr>
      <w:keepNext/>
      <w:keepLines/>
      <w:ind w:left="432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2863"/>
    <w:pPr>
      <w:keepNext/>
      <w:keepLines/>
      <w:ind w:left="432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28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28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28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286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286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286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286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286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28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2863"/>
    <w:pPr>
      <w:spacing w:after="80"/>
      <w:ind w:left="432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328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2863"/>
    <w:pPr>
      <w:numPr>
        <w:ilvl w:val="1"/>
      </w:numPr>
      <w:spacing w:after="160"/>
      <w:ind w:left="432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328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2863"/>
    <w:pPr>
      <w:spacing w:before="160" w:after="160"/>
      <w:ind w:left="432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328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2863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3286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28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286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286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046da4d3-ba20-4986-879c-49e262eff745}" enabled="1" method="Standard" siteId="{9f693e63-5e9e-4ced-98a4-8ab28f9d0c2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5</Words>
  <Characters>1685</Characters>
  <Application>Microsoft Office Word</Application>
  <DocSecurity>0</DocSecurity>
  <Lines>14</Lines>
  <Paragraphs>3</Paragraphs>
  <ScaleCrop>false</ScaleCrop>
  <Company/>
  <LinksUpToDate>false</LinksUpToDate>
  <CharactersWithSpaces>1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m, See Wan</dc:creator>
  <cp:keywords/>
  <dc:description/>
  <cp:lastModifiedBy>Tham, See Wan</cp:lastModifiedBy>
  <cp:revision>1</cp:revision>
  <dcterms:created xsi:type="dcterms:W3CDTF">2025-03-10T16:33:00Z</dcterms:created>
  <dcterms:modified xsi:type="dcterms:W3CDTF">2025-03-10T16:34:00Z</dcterms:modified>
</cp:coreProperties>
</file>